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18441" w14:textId="471E912A" w:rsidR="00682353" w:rsidRPr="00682353" w:rsidRDefault="00991418" w:rsidP="00CB033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upplementary Figure 1</w:t>
      </w:r>
      <w:r w:rsid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r w:rsidR="00CB0335" w:rsidRPr="00682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82353"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ensitivity analysis of </w:t>
      </w:r>
      <w:proofErr w:type="spellStart"/>
      <w:r w:rsidR="00682353"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SNVs</w:t>
      </w:r>
      <w:proofErr w:type="spellEnd"/>
      <w:r w:rsidR="00682353"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requency change trends from LZ-L-02 and QZ-L-06.</w:t>
      </w:r>
      <w:r w:rsidR="00CB0335" w:rsidRPr="00CB0335">
        <w:rPr>
          <w:rFonts w:hint="eastAsia"/>
        </w:rPr>
        <w:t xml:space="preserve"> </w:t>
      </w:r>
      <w:r w:rsidR="00CB0335"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A-C) </w:t>
      </w:r>
      <w:r w:rsid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="00CB0335"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05 filtering threshold.</w:t>
      </w:r>
      <w:r w:rsid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CB0335"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D-F) </w:t>
      </w:r>
      <w:r w:rsid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="00CB0335"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</w:t>
      </w:r>
      <w:r w:rsid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0</w:t>
      </w:r>
      <w:r w:rsidR="00CB0335"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iltering threshold.</w:t>
      </w:r>
    </w:p>
    <w:p w14:paraId="494D8EDB" w14:textId="203B9E56" w:rsidR="00682353" w:rsidRPr="00682353" w:rsidRDefault="00682353" w:rsidP="006823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27552F0" w14:textId="711034AC" w:rsidR="00E417EE" w:rsidRPr="00682353" w:rsidRDefault="00E417EE" w:rsidP="00E417E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.</w:t>
      </w:r>
      <w:r w:rsidRPr="00682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ensitivity analysis of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ean Shannon entropy</w:t>
      </w: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rom LZ-L-02 and QZ-L-06.</w:t>
      </w:r>
      <w:r w:rsidRPr="00CB0335">
        <w:rPr>
          <w:rFonts w:hint="eastAsia"/>
        </w:rPr>
        <w:t xml:space="preserve"> 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A-C)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05 filtering threshold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D-F)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0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iltering threshold.</w:t>
      </w:r>
    </w:p>
    <w:p w14:paraId="61D7A5ED" w14:textId="77777777" w:rsidR="00682353" w:rsidRPr="00E417EE" w:rsidRDefault="00682353" w:rsidP="006823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A790251" w14:textId="15316F57" w:rsidR="00E417EE" w:rsidRPr="00682353" w:rsidRDefault="00E417EE" w:rsidP="00E417E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3.</w:t>
      </w:r>
      <w:r w:rsidRPr="00682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Sensitivity analysis of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elative Shannon entropy</w:t>
      </w:r>
      <w:r w:rsidRPr="0068235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rom LZ-L-02 and QZ-L-06.</w:t>
      </w:r>
      <w:r w:rsidRPr="00CB0335">
        <w:rPr>
          <w:rFonts w:hint="eastAsia"/>
        </w:rPr>
        <w:t xml:space="preserve"> 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A-C)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05 filtering threshold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(D-F)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A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nalysis with a 0.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0</w:t>
      </w:r>
      <w:r w:rsidRPr="00CB0335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filtering threshold.</w:t>
      </w:r>
    </w:p>
    <w:p w14:paraId="32AFA518" w14:textId="29056963" w:rsidR="00682353" w:rsidRPr="00E417EE" w:rsidRDefault="00682353" w:rsidP="0044647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682353" w:rsidRPr="00E41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733D1" w14:textId="77777777" w:rsidR="00195E58" w:rsidRDefault="00195E58" w:rsidP="00D32435">
      <w:pPr>
        <w:rPr>
          <w:rFonts w:hint="eastAsia"/>
        </w:rPr>
      </w:pPr>
      <w:r>
        <w:separator/>
      </w:r>
    </w:p>
  </w:endnote>
  <w:endnote w:type="continuationSeparator" w:id="0">
    <w:p w14:paraId="3DCED5E9" w14:textId="77777777" w:rsidR="00195E58" w:rsidRDefault="00195E58" w:rsidP="00D324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56798" w14:textId="77777777" w:rsidR="00195E58" w:rsidRDefault="00195E58" w:rsidP="00D32435">
      <w:pPr>
        <w:rPr>
          <w:rFonts w:hint="eastAsia"/>
        </w:rPr>
      </w:pPr>
      <w:r>
        <w:separator/>
      </w:r>
    </w:p>
  </w:footnote>
  <w:footnote w:type="continuationSeparator" w:id="0">
    <w:p w14:paraId="4AE3520D" w14:textId="77777777" w:rsidR="00195E58" w:rsidRDefault="00195E58" w:rsidP="00D324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C1"/>
    <w:rsid w:val="000068B2"/>
    <w:rsid w:val="00012398"/>
    <w:rsid w:val="000403EB"/>
    <w:rsid w:val="00041E88"/>
    <w:rsid w:val="0008605A"/>
    <w:rsid w:val="000E0A70"/>
    <w:rsid w:val="000E1E6E"/>
    <w:rsid w:val="000F0978"/>
    <w:rsid w:val="000F170D"/>
    <w:rsid w:val="00131F78"/>
    <w:rsid w:val="00133484"/>
    <w:rsid w:val="00170477"/>
    <w:rsid w:val="00172167"/>
    <w:rsid w:val="00195E58"/>
    <w:rsid w:val="0021522F"/>
    <w:rsid w:val="00242299"/>
    <w:rsid w:val="0025637B"/>
    <w:rsid w:val="00293D4A"/>
    <w:rsid w:val="002B7FC0"/>
    <w:rsid w:val="00300F20"/>
    <w:rsid w:val="003078C8"/>
    <w:rsid w:val="003168D4"/>
    <w:rsid w:val="0035365A"/>
    <w:rsid w:val="003778C5"/>
    <w:rsid w:val="003A0C12"/>
    <w:rsid w:val="00446474"/>
    <w:rsid w:val="00484690"/>
    <w:rsid w:val="004D60FD"/>
    <w:rsid w:val="00591D34"/>
    <w:rsid w:val="005A4153"/>
    <w:rsid w:val="005D4B17"/>
    <w:rsid w:val="005F5EFC"/>
    <w:rsid w:val="00600284"/>
    <w:rsid w:val="00680946"/>
    <w:rsid w:val="00682353"/>
    <w:rsid w:val="006A3917"/>
    <w:rsid w:val="006B1491"/>
    <w:rsid w:val="006C5A75"/>
    <w:rsid w:val="006D1643"/>
    <w:rsid w:val="006D1C5C"/>
    <w:rsid w:val="00746ABB"/>
    <w:rsid w:val="007D276D"/>
    <w:rsid w:val="007E061A"/>
    <w:rsid w:val="008174DD"/>
    <w:rsid w:val="00843BE3"/>
    <w:rsid w:val="00845AB3"/>
    <w:rsid w:val="00886D6F"/>
    <w:rsid w:val="009333F9"/>
    <w:rsid w:val="009416A2"/>
    <w:rsid w:val="00952ED5"/>
    <w:rsid w:val="00991418"/>
    <w:rsid w:val="00A775DD"/>
    <w:rsid w:val="00AF5FC1"/>
    <w:rsid w:val="00AF6DA1"/>
    <w:rsid w:val="00B1701E"/>
    <w:rsid w:val="00BD4133"/>
    <w:rsid w:val="00BF06A8"/>
    <w:rsid w:val="00C163DC"/>
    <w:rsid w:val="00C51C78"/>
    <w:rsid w:val="00CB0335"/>
    <w:rsid w:val="00CE030A"/>
    <w:rsid w:val="00CE65D8"/>
    <w:rsid w:val="00D32435"/>
    <w:rsid w:val="00D60579"/>
    <w:rsid w:val="00D76B85"/>
    <w:rsid w:val="00E03919"/>
    <w:rsid w:val="00E32340"/>
    <w:rsid w:val="00E417EE"/>
    <w:rsid w:val="00E724A9"/>
    <w:rsid w:val="00EC619C"/>
    <w:rsid w:val="00EE5D2F"/>
    <w:rsid w:val="00F345FD"/>
    <w:rsid w:val="00F50D1A"/>
    <w:rsid w:val="00F71C44"/>
    <w:rsid w:val="00F812B8"/>
    <w:rsid w:val="00FB0C19"/>
    <w:rsid w:val="00FE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472EF"/>
  <w15:chartTrackingRefBased/>
  <w15:docId w15:val="{D1DCF3B4-A80E-4F93-B85A-07915F5C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5F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5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5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5F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5F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5F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5F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5F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5F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5F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5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5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5F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5F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5F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5F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5F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5F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5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5F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5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5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5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5F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5F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5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5F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5F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24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24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2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2435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845AB3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845AB3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845AB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45AB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845AB3"/>
    <w:rPr>
      <w:b/>
      <w:bCs/>
    </w:rPr>
  </w:style>
  <w:style w:type="character" w:customStyle="1" w:styleId="mord">
    <w:name w:val="mord"/>
    <w:basedOn w:val="a0"/>
    <w:rsid w:val="00845AB3"/>
  </w:style>
  <w:style w:type="character" w:customStyle="1" w:styleId="vlist-s">
    <w:name w:val="vlist-s"/>
    <w:basedOn w:val="a0"/>
    <w:rsid w:val="00845AB3"/>
  </w:style>
  <w:style w:type="character" w:customStyle="1" w:styleId="mrel">
    <w:name w:val="mrel"/>
    <w:basedOn w:val="a0"/>
    <w:rsid w:val="00845AB3"/>
  </w:style>
  <w:style w:type="character" w:customStyle="1" w:styleId="mop">
    <w:name w:val="mop"/>
    <w:basedOn w:val="a0"/>
    <w:rsid w:val="00845AB3"/>
  </w:style>
  <w:style w:type="character" w:customStyle="1" w:styleId="mopen">
    <w:name w:val="mopen"/>
    <w:basedOn w:val="a0"/>
    <w:rsid w:val="00845AB3"/>
  </w:style>
  <w:style w:type="character" w:customStyle="1" w:styleId="mpunct">
    <w:name w:val="mpunct"/>
    <w:basedOn w:val="a0"/>
    <w:rsid w:val="00845AB3"/>
  </w:style>
  <w:style w:type="character" w:customStyle="1" w:styleId="mclose">
    <w:name w:val="mclose"/>
    <w:basedOn w:val="a0"/>
    <w:rsid w:val="00845AB3"/>
  </w:style>
  <w:style w:type="character" w:styleId="af7">
    <w:name w:val="Placeholder Text"/>
    <w:basedOn w:val="a0"/>
    <w:uiPriority w:val="99"/>
    <w:semiHidden/>
    <w:rsid w:val="0021522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键雯 莫</dc:creator>
  <cp:keywords/>
  <dc:description/>
  <cp:lastModifiedBy>键雯 莫</cp:lastModifiedBy>
  <cp:revision>5</cp:revision>
  <dcterms:created xsi:type="dcterms:W3CDTF">2026-01-05T09:13:00Z</dcterms:created>
  <dcterms:modified xsi:type="dcterms:W3CDTF">2026-01-05T11:44:00Z</dcterms:modified>
</cp:coreProperties>
</file>